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475AD" w:rsidRPr="009B2E0F" w:rsidRDefault="00D475AD" w:rsidP="00D475AD">
      <w:pPr>
        <w:rPr>
          <w:rtl/>
        </w:rPr>
      </w:pPr>
      <w:r w:rsidRPr="002E29B7">
        <w:t>Table</w:t>
      </w:r>
      <w:r>
        <w:rPr>
          <w:rFonts w:hint="cs"/>
          <w:rtl/>
        </w:rPr>
        <w:t>1</w:t>
      </w:r>
      <w:r w:rsidRPr="002E29B7">
        <w:t>: C</w:t>
      </w:r>
      <w:r w:rsidRPr="009B2E0F">
        <w:t>omparison of demographic, clinical and laboratory characteristics based on drug groups</w:t>
      </w:r>
    </w:p>
    <w:p w:rsidR="00D475AD" w:rsidRPr="009B2E0F" w:rsidRDefault="00D475AD" w:rsidP="00D475AD">
      <w:pPr>
        <w:rPr>
          <w:rtl/>
        </w:rPr>
      </w:pPr>
    </w:p>
    <w:tbl>
      <w:tblPr>
        <w:tblStyle w:val="PlainTable4"/>
        <w:tblpPr w:leftFromText="180" w:rightFromText="180" w:vertAnchor="page" w:horzAnchor="margin" w:tblpXSpec="center" w:tblpY="1933"/>
        <w:tblW w:w="11880" w:type="dxa"/>
        <w:tblLook w:val="04A0" w:firstRow="1" w:lastRow="0" w:firstColumn="1" w:lastColumn="0" w:noHBand="0" w:noVBand="1"/>
      </w:tblPr>
      <w:tblGrid>
        <w:gridCol w:w="3912"/>
        <w:gridCol w:w="2205"/>
        <w:gridCol w:w="1588"/>
        <w:gridCol w:w="1563"/>
        <w:gridCol w:w="1473"/>
        <w:gridCol w:w="1139"/>
      </w:tblGrid>
      <w:tr w:rsidR="00D475AD" w:rsidRPr="009B2E0F" w:rsidTr="00D00C3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Variables</w:t>
            </w:r>
          </w:p>
        </w:tc>
        <w:tc>
          <w:tcPr>
            <w:tcW w:w="2205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Metformin</w:t>
            </w:r>
          </w:p>
          <w:p w:rsidR="00D475AD" w:rsidRPr="009B2E0F" w:rsidRDefault="00D475AD" w:rsidP="005070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,</w:t>
            </w:r>
            <w:r w:rsidR="005070B2">
              <w:rPr>
                <w:rFonts w:asciiTheme="majorBidi" w:hAnsiTheme="majorBidi" w:cstheme="majorBidi"/>
                <w:sz w:val="24"/>
                <w:szCs w:val="24"/>
              </w:rPr>
              <w:t>252</w:t>
            </w:r>
          </w:p>
        </w:tc>
        <w:tc>
          <w:tcPr>
            <w:tcW w:w="1588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Sulfonylurea</w:t>
            </w:r>
          </w:p>
          <w:p w:rsidR="00D475AD" w:rsidRPr="009B2E0F" w:rsidRDefault="00D475AD" w:rsidP="00D00C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746</w:t>
            </w:r>
          </w:p>
        </w:tc>
        <w:tc>
          <w:tcPr>
            <w:tcW w:w="1563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Combination</w:t>
            </w:r>
          </w:p>
          <w:p w:rsidR="00D475AD" w:rsidRPr="009B2E0F" w:rsidRDefault="00D475AD" w:rsidP="005070B2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,</w:t>
            </w:r>
            <w:r w:rsidR="005070B2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63</w:t>
            </w:r>
          </w:p>
        </w:tc>
        <w:tc>
          <w:tcPr>
            <w:tcW w:w="1473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No</w:t>
            </w:r>
          </w:p>
          <w:p w:rsidR="00D475AD" w:rsidRPr="009B2E0F" w:rsidRDefault="00D475AD" w:rsidP="00D00C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607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 xml:space="preserve">P value 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>Age (year)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57.6±9.6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60.22±8.1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60.1±7.6</w:t>
            </w:r>
          </w:p>
        </w:tc>
        <w:tc>
          <w:tcPr>
            <w:tcW w:w="1473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60.9±5.9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0.42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>Sex</w:t>
            </w:r>
          </w:p>
          <w:p w:rsidR="00D475AD" w:rsidRPr="009B2E0F" w:rsidRDefault="00D475AD" w:rsidP="00D475A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 xml:space="preserve">Male </w:t>
            </w:r>
          </w:p>
          <w:p w:rsidR="00D475AD" w:rsidRPr="009B2E0F" w:rsidRDefault="00D475AD" w:rsidP="00D475AD">
            <w:pPr>
              <w:pStyle w:val="ListParagraph"/>
              <w:numPr>
                <w:ilvl w:val="0"/>
                <w:numId w:val="1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>Female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5070B2" w:rsidP="005070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01</w:t>
            </w:r>
            <w:r w:rsidR="00D475AD" w:rsidRPr="009B2E0F">
              <w:rPr>
                <w:rFonts w:asciiTheme="majorBidi" w:hAnsiTheme="majorBidi" w:cstheme="majorBidi"/>
              </w:rPr>
              <w:t>(</w:t>
            </w:r>
            <w:r>
              <w:rPr>
                <w:rFonts w:asciiTheme="majorBidi" w:hAnsiTheme="majorBidi" w:cstheme="majorBidi"/>
              </w:rPr>
              <w:t>48/</w:t>
            </w:r>
            <w:r w:rsidR="00D475AD" w:rsidRPr="009B2E0F">
              <w:rPr>
                <w:rFonts w:asciiTheme="majorBidi" w:hAnsiTheme="majorBidi" w:cstheme="majorBidi"/>
              </w:rPr>
              <w:t>%)</w:t>
            </w:r>
          </w:p>
          <w:p w:rsidR="00D475AD" w:rsidRPr="009B2E0F" w:rsidRDefault="005070B2" w:rsidP="005070B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51(52</w:t>
            </w:r>
            <w:r w:rsidR="00D475AD" w:rsidRPr="009B2E0F">
              <w:rPr>
                <w:rFonts w:asciiTheme="majorBidi" w:hAnsiTheme="majorBidi" w:cstheme="majorBidi"/>
              </w:rPr>
              <w:t>%)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344(46.1%)</w:t>
            </w:r>
          </w:p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9B2E0F">
              <w:rPr>
                <w:rFonts w:asciiTheme="majorBidi" w:hAnsiTheme="majorBidi" w:cstheme="majorBidi"/>
              </w:rPr>
              <w:t>402(53.9%)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5070B2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70</w:t>
            </w:r>
            <w:r w:rsidR="00D475AD" w:rsidRPr="009B2E0F">
              <w:rPr>
                <w:rFonts w:asciiTheme="majorBidi" w:hAnsiTheme="majorBidi" w:cstheme="majorBidi"/>
              </w:rPr>
              <w:t>(45.8%)</w:t>
            </w:r>
          </w:p>
          <w:p w:rsidR="00D475AD" w:rsidRPr="009B2E0F" w:rsidRDefault="005070B2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793</w:t>
            </w:r>
            <w:r w:rsidR="00D475AD" w:rsidRPr="009B2E0F">
              <w:rPr>
                <w:rFonts w:asciiTheme="majorBidi" w:hAnsiTheme="majorBidi" w:cstheme="majorBidi"/>
              </w:rPr>
              <w:t>(54.2%)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270(44.5%)</w:t>
            </w:r>
          </w:p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9B2E0F">
              <w:rPr>
                <w:rFonts w:asciiTheme="majorBidi" w:hAnsiTheme="majorBidi" w:cstheme="majorBidi"/>
              </w:rPr>
              <w:t>337(55.5%)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0.35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>Education level (Year)</w:t>
            </w:r>
          </w:p>
          <w:p w:rsidR="00D475AD" w:rsidRPr="009B2E0F" w:rsidRDefault="00D475AD" w:rsidP="00D475A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>&lt;8</w:t>
            </w:r>
          </w:p>
          <w:p w:rsidR="00D475AD" w:rsidRPr="009B2E0F" w:rsidRDefault="00D475AD" w:rsidP="00D475A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>8-16</w:t>
            </w:r>
          </w:p>
          <w:p w:rsidR="00D475AD" w:rsidRPr="009B2E0F" w:rsidRDefault="00D475AD" w:rsidP="00D475AD">
            <w:pPr>
              <w:pStyle w:val="ListParagraph"/>
              <w:numPr>
                <w:ilvl w:val="0"/>
                <w:numId w:val="2"/>
              </w:numPr>
              <w:rPr>
                <w:rFonts w:asciiTheme="majorBidi" w:hAnsiTheme="majorBidi" w:cstheme="majorBidi"/>
                <w:b w:val="0"/>
                <w:bCs w:val="0"/>
                <w:rtl/>
              </w:rPr>
            </w:pPr>
            <w:r w:rsidRPr="009B2E0F">
              <w:rPr>
                <w:rFonts w:asciiTheme="majorBidi" w:hAnsiTheme="majorBidi" w:cstheme="majorBidi"/>
              </w:rPr>
              <w:t>&gt;16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5070B2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397</w:t>
            </w:r>
            <w:r w:rsidR="00D475AD" w:rsidRPr="009B2E0F">
              <w:rPr>
                <w:rFonts w:asciiTheme="majorBidi" w:hAnsiTheme="majorBidi" w:cstheme="majorBidi"/>
              </w:rPr>
              <w:t>(31.7%)</w:t>
            </w:r>
          </w:p>
          <w:p w:rsidR="00D475AD" w:rsidRPr="009B2E0F" w:rsidRDefault="005070B2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68</w:t>
            </w:r>
            <w:r w:rsidR="00D475AD" w:rsidRPr="009B2E0F">
              <w:rPr>
                <w:rFonts w:asciiTheme="majorBidi" w:hAnsiTheme="majorBidi" w:cstheme="majorBidi"/>
              </w:rPr>
              <w:t>(45.4%)</w:t>
            </w:r>
          </w:p>
          <w:p w:rsidR="00D475AD" w:rsidRPr="009B2E0F" w:rsidRDefault="005070B2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287</w:t>
            </w:r>
            <w:r w:rsidR="00D475AD" w:rsidRPr="009B2E0F">
              <w:rPr>
                <w:rFonts w:asciiTheme="majorBidi" w:hAnsiTheme="majorBidi" w:cstheme="majorBidi"/>
              </w:rPr>
              <w:t>(22.9%)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211(28.3%)</w:t>
            </w:r>
          </w:p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349(46.8%)</w:t>
            </w:r>
          </w:p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9B2E0F">
              <w:rPr>
                <w:rFonts w:asciiTheme="majorBidi" w:hAnsiTheme="majorBidi" w:cstheme="majorBidi"/>
              </w:rPr>
              <w:t>86(24.9%)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5070B2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452</w:t>
            </w:r>
            <w:r w:rsidR="00D475AD" w:rsidRPr="009B2E0F">
              <w:rPr>
                <w:rFonts w:asciiTheme="majorBidi" w:hAnsiTheme="majorBidi" w:cstheme="majorBidi"/>
              </w:rPr>
              <w:t>(30.9%)</w:t>
            </w:r>
          </w:p>
          <w:p w:rsidR="00D475AD" w:rsidRPr="009B2E0F" w:rsidRDefault="005070B2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655</w:t>
            </w:r>
            <w:r w:rsidR="00D475AD" w:rsidRPr="009B2E0F">
              <w:rPr>
                <w:rFonts w:asciiTheme="majorBidi" w:hAnsiTheme="majorBidi" w:cstheme="majorBidi"/>
              </w:rPr>
              <w:t>(44.8%)</w:t>
            </w:r>
          </w:p>
          <w:p w:rsidR="00D475AD" w:rsidRPr="009B2E0F" w:rsidRDefault="005070B2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356</w:t>
            </w:r>
            <w:r w:rsidR="00D475AD" w:rsidRPr="009B2E0F">
              <w:rPr>
                <w:rFonts w:asciiTheme="majorBidi" w:hAnsiTheme="majorBidi" w:cstheme="majorBidi"/>
              </w:rPr>
              <w:t>(24.3%)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240(39.5%)</w:t>
            </w:r>
          </w:p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279(46%)</w:t>
            </w:r>
          </w:p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9B2E0F">
              <w:rPr>
                <w:rFonts w:asciiTheme="majorBidi" w:hAnsiTheme="majorBidi" w:cstheme="majorBidi"/>
              </w:rPr>
              <w:t>88(14.4%)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0.068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</w:rPr>
              <w:t>Smoke (yes)</w:t>
            </w:r>
          </w:p>
        </w:tc>
        <w:tc>
          <w:tcPr>
            <w:tcW w:w="2205" w:type="dxa"/>
          </w:tcPr>
          <w:p w:rsidR="00D475AD" w:rsidRPr="009B2E0F" w:rsidRDefault="005070B2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>
              <w:rPr>
                <w:rFonts w:asciiTheme="majorBidi" w:hAnsiTheme="majorBidi" w:cstheme="majorBidi"/>
              </w:rPr>
              <w:t>646</w:t>
            </w:r>
            <w:r w:rsidR="00D475AD" w:rsidRPr="009B2E0F">
              <w:rPr>
                <w:rFonts w:asciiTheme="majorBidi" w:hAnsiTheme="majorBidi" w:cstheme="majorBidi"/>
              </w:rPr>
              <w:t>(51.6%)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380(51%)</w:t>
            </w:r>
          </w:p>
        </w:tc>
        <w:tc>
          <w:tcPr>
            <w:tcW w:w="1563" w:type="dxa"/>
          </w:tcPr>
          <w:p w:rsidR="00D475AD" w:rsidRPr="009B2E0F" w:rsidRDefault="005070B2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696</w:t>
            </w:r>
            <w:r w:rsidR="00D475AD" w:rsidRPr="009B2E0F">
              <w:rPr>
                <w:rFonts w:asciiTheme="majorBidi" w:hAnsiTheme="majorBidi" w:cstheme="majorBidi"/>
              </w:rPr>
              <w:t>(47.6%)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274(45.2%)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0.071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b w:val="0"/>
                <w:bCs w:val="0"/>
                <w:rtl/>
              </w:rPr>
            </w:pPr>
            <w:r w:rsidRPr="009B2E0F">
              <w:rPr>
                <w:rFonts w:asciiTheme="majorBidi" w:hAnsiTheme="majorBidi" w:cstheme="majorBidi"/>
              </w:rPr>
              <w:t>Marital status(Married)</w:t>
            </w:r>
          </w:p>
        </w:tc>
        <w:tc>
          <w:tcPr>
            <w:tcW w:w="2205" w:type="dxa"/>
          </w:tcPr>
          <w:p w:rsidR="00D475AD" w:rsidRPr="009B2E0F" w:rsidRDefault="00532960" w:rsidP="005070B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1</w:t>
            </w:r>
            <w:r w:rsidR="005070B2">
              <w:rPr>
                <w:rFonts w:asciiTheme="majorBidi" w:hAnsiTheme="majorBidi" w:cstheme="majorBidi"/>
              </w:rPr>
              <w:t>,148</w:t>
            </w:r>
            <w:r w:rsidR="00D475AD" w:rsidRPr="009B2E0F">
              <w:rPr>
                <w:rFonts w:asciiTheme="majorBidi" w:hAnsiTheme="majorBidi" w:cstheme="majorBidi"/>
              </w:rPr>
              <w:t>(91.7%)</w:t>
            </w:r>
          </w:p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</w:p>
        </w:tc>
        <w:tc>
          <w:tcPr>
            <w:tcW w:w="1588" w:type="dxa"/>
          </w:tcPr>
          <w:p w:rsidR="00D475AD" w:rsidRPr="009B2E0F" w:rsidRDefault="00D475AD" w:rsidP="00D00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681(91.2%)</w:t>
            </w:r>
          </w:p>
        </w:tc>
        <w:tc>
          <w:tcPr>
            <w:tcW w:w="1563" w:type="dxa"/>
          </w:tcPr>
          <w:p w:rsidR="00D475AD" w:rsidRPr="009B2E0F" w:rsidRDefault="00D67917" w:rsidP="00507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1</w:t>
            </w:r>
            <w:r w:rsidR="005070B2">
              <w:rPr>
                <w:rFonts w:asciiTheme="majorBidi" w:hAnsiTheme="majorBidi" w:cstheme="majorBidi"/>
              </w:rPr>
              <w:t>,324</w:t>
            </w:r>
            <w:r w:rsidR="00D475AD" w:rsidRPr="009B2E0F">
              <w:rPr>
                <w:rFonts w:asciiTheme="majorBidi" w:hAnsiTheme="majorBidi" w:cstheme="majorBidi"/>
              </w:rPr>
              <w:t>(90.5%)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480(79.1%)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0.08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BMI(kg/m2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29.36±4.5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29.2±4.2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28.9±4.4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27.99±4.47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0.13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Waist(cm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01.2±9.1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00.4±9.9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01.8±8.3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02.6±7.31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0.18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Physical activity(m/w)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59.01±10.3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56.56±11.2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:rsidR="00D475AD" w:rsidRPr="009B2E0F" w:rsidRDefault="00D67917" w:rsidP="00D6791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>
              <w:rPr>
                <w:rFonts w:asciiTheme="majorBidi" w:hAnsiTheme="majorBidi" w:cstheme="majorBidi"/>
              </w:rPr>
              <w:t>65</w:t>
            </w:r>
            <w:r w:rsidR="00D475AD" w:rsidRPr="009B2E0F">
              <w:rPr>
                <w:rFonts w:asciiTheme="majorBidi" w:hAnsiTheme="majorBidi" w:cstheme="majorBidi"/>
              </w:rPr>
              <w:t>.2±9.8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58.6±10.1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0.15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</w:rPr>
              <w:t>Clinical &amp; Laboratory finding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4"/>
                <w:szCs w:val="24"/>
              </w:rPr>
            </w:pP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FBS (mg/dl)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45.3±29.18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43.3±23.2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42.3±21.1</w:t>
            </w:r>
          </w:p>
        </w:tc>
        <w:tc>
          <w:tcPr>
            <w:tcW w:w="1473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63.3±18.4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029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Cholesterol(mg/dl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200.1±29.4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95.3±22.7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94.9±22.9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95.4±18.95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28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LDL(mg/dl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19.24±22.4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23.2±20.5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18.4±25.1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26.35±19.5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43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HDL(mg/dl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48.7±11.4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54.12±11.2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54.13±10.6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54.46±11.03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34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Triglyceride(mg/dl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77.4±44.2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78.6±47.1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62.6±51.2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</w:rPr>
              <w:t>167.3±54.2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11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Creatinine(mg/dl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  <w:rtl/>
              </w:rPr>
              <w:t>1.0</w:t>
            </w:r>
            <w:r w:rsidRPr="009B2E0F">
              <w:rPr>
                <w:rFonts w:asciiTheme="majorBidi" w:hAnsiTheme="majorBidi" w:cstheme="majorBidi"/>
              </w:rPr>
              <w:t>54</w:t>
            </w:r>
            <w:r w:rsidRPr="009B2E0F">
              <w:rPr>
                <w:rFonts w:asciiTheme="majorBidi" w:hAnsiTheme="majorBidi" w:cstheme="majorBidi"/>
                <w:rtl/>
              </w:rPr>
              <w:t>±</w:t>
            </w:r>
            <w:r w:rsidRPr="009B2E0F">
              <w:rPr>
                <w:rFonts w:asciiTheme="majorBidi" w:hAnsiTheme="majorBidi" w:cstheme="majorBidi"/>
              </w:rPr>
              <w:t>0.15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.06</w:t>
            </w:r>
            <w:r w:rsidRPr="009B2E0F">
              <w:rPr>
                <w:rFonts w:asciiTheme="majorBidi" w:hAnsiTheme="majorBidi" w:cstheme="majorBidi"/>
                <w:rtl/>
              </w:rPr>
              <w:t>±</w:t>
            </w:r>
            <w:r w:rsidRPr="009B2E0F">
              <w:rPr>
                <w:rFonts w:asciiTheme="majorBidi" w:hAnsiTheme="majorBidi" w:cstheme="majorBidi"/>
              </w:rPr>
              <w:t>0.19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  <w:rtl/>
              </w:rPr>
              <w:t>1.0</w:t>
            </w:r>
            <w:r w:rsidRPr="009B2E0F">
              <w:rPr>
                <w:rFonts w:asciiTheme="majorBidi" w:hAnsiTheme="majorBidi" w:cstheme="majorBidi"/>
              </w:rPr>
              <w:t>4</w:t>
            </w:r>
            <w:r w:rsidRPr="009B2E0F">
              <w:rPr>
                <w:rFonts w:asciiTheme="majorBidi" w:hAnsiTheme="majorBidi" w:cstheme="majorBidi"/>
                <w:rtl/>
              </w:rPr>
              <w:t>±</w:t>
            </w:r>
            <w:r w:rsidRPr="009B2E0F">
              <w:rPr>
                <w:rFonts w:asciiTheme="majorBidi" w:hAnsiTheme="majorBidi" w:cstheme="majorBidi"/>
              </w:rPr>
              <w:t>0.22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  <w:rtl/>
              </w:rPr>
              <w:t>1.0</w:t>
            </w:r>
            <w:r w:rsidRPr="009B2E0F">
              <w:rPr>
                <w:rFonts w:asciiTheme="majorBidi" w:hAnsiTheme="majorBidi" w:cstheme="majorBidi"/>
              </w:rPr>
              <w:t>7</w:t>
            </w:r>
            <w:r w:rsidRPr="009B2E0F">
              <w:rPr>
                <w:rFonts w:asciiTheme="majorBidi" w:hAnsiTheme="majorBidi" w:cstheme="majorBidi"/>
                <w:rtl/>
              </w:rPr>
              <w:t>±</w:t>
            </w:r>
            <w:r w:rsidRPr="009B2E0F">
              <w:rPr>
                <w:rFonts w:asciiTheme="majorBidi" w:hAnsiTheme="majorBidi" w:cstheme="majorBidi"/>
              </w:rPr>
              <w:t>0.16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rtl/>
              </w:rPr>
            </w:pPr>
            <w:r w:rsidRPr="009B2E0F">
              <w:rPr>
                <w:rFonts w:asciiTheme="majorBidi" w:hAnsiTheme="majorBidi" w:cstheme="majorBidi"/>
              </w:rPr>
              <w:t>0.62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  <w:rtl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Systolic blood pressure (mmHg)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11.74±13.3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29.4±18.3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28.1±18.9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136.02±19.2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12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Diastolic blood pressure (mmHg)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77.4±7.9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73.2±10.7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73.3±8.6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72.3±7.94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66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Mean Medication time in years (range)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Aspirin</w:t>
            </w:r>
          </w:p>
        </w:tc>
        <w:tc>
          <w:tcPr>
            <w:tcW w:w="2205" w:type="dxa"/>
            <w:tcBorders>
              <w:top w:val="single" w:sz="12" w:space="0" w:color="auto"/>
            </w:tcBorders>
          </w:tcPr>
          <w:p w:rsidR="00D475AD" w:rsidRPr="009B2E0F" w:rsidRDefault="00D475AD" w:rsidP="002F6DF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F6DF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2F6DF1">
              <w:rPr>
                <w:rFonts w:asciiTheme="majorBidi" w:hAnsiTheme="majorBidi" w:cstheme="majorBidi"/>
                <w:sz w:val="24"/>
                <w:szCs w:val="24"/>
              </w:rPr>
              <w:t>8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1588" w:type="dxa"/>
            <w:tcBorders>
              <w:top w:val="single" w:sz="12" w:space="0" w:color="auto"/>
            </w:tcBorders>
          </w:tcPr>
          <w:p w:rsidR="00D475AD" w:rsidRPr="009B2E0F" w:rsidRDefault="00D475AD" w:rsidP="00AC1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F6DF1">
              <w:rPr>
                <w:rFonts w:asciiTheme="majorBidi" w:hAnsiTheme="majorBidi" w:cstheme="majorBidi"/>
                <w:sz w:val="24"/>
                <w:szCs w:val="24"/>
              </w:rPr>
              <w:t>3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C19C1">
              <w:rPr>
                <w:rFonts w:asciiTheme="majorBidi" w:hAnsiTheme="majorBidi" w:cstheme="majorBidi"/>
                <w:sz w:val="24"/>
                <w:szCs w:val="24"/>
              </w:rPr>
              <w:t>6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1563" w:type="dxa"/>
            <w:tcBorders>
              <w:top w:val="single" w:sz="12" w:space="0" w:color="auto"/>
            </w:tcBorders>
          </w:tcPr>
          <w:p w:rsidR="00D475AD" w:rsidRPr="009B2E0F" w:rsidRDefault="00D475AD" w:rsidP="00AC19C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2F6DF1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.</w:t>
            </w:r>
            <w:r w:rsidR="00AC19C1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4.1</w:t>
            </w:r>
          </w:p>
        </w:tc>
        <w:tc>
          <w:tcPr>
            <w:tcW w:w="1473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0.4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3.2</w:t>
            </w:r>
          </w:p>
        </w:tc>
        <w:tc>
          <w:tcPr>
            <w:tcW w:w="1139" w:type="dxa"/>
            <w:tcBorders>
              <w:top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032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Statin</w:t>
            </w:r>
          </w:p>
        </w:tc>
        <w:tc>
          <w:tcPr>
            <w:tcW w:w="2205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0.3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3.5</w:t>
            </w:r>
          </w:p>
        </w:tc>
        <w:tc>
          <w:tcPr>
            <w:tcW w:w="1588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2.3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2.8</w:t>
            </w:r>
          </w:p>
        </w:tc>
        <w:tc>
          <w:tcPr>
            <w:tcW w:w="156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2.8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1473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8.11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4.2</w:t>
            </w:r>
          </w:p>
        </w:tc>
        <w:tc>
          <w:tcPr>
            <w:tcW w:w="1139" w:type="dxa"/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011</w:t>
            </w:r>
          </w:p>
        </w:tc>
      </w:tr>
      <w:tr w:rsidR="00D475AD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rPr>
                <w:rFonts w:asciiTheme="majorBidi" w:hAnsiTheme="majorBidi" w:cstheme="majorBidi"/>
                <w:b w:val="0"/>
                <w:bCs w:val="0"/>
              </w:rPr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Anti-hypertensive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:rsidR="00D475AD" w:rsidRPr="009B2E0F" w:rsidRDefault="00D475AD" w:rsidP="00532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32960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.3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3.1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D475AD" w:rsidRPr="009B2E0F" w:rsidRDefault="00D475AD" w:rsidP="00532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32960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.4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3.8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:rsidR="00D475AD" w:rsidRPr="009B2E0F" w:rsidRDefault="00D475AD" w:rsidP="0053296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</w:t>
            </w:r>
            <w:r w:rsidR="00532960">
              <w:rPr>
                <w:rFonts w:asciiTheme="majorBidi" w:hAnsiTheme="majorBidi" w:cstheme="majorBidi"/>
                <w:sz w:val="24"/>
                <w:szCs w:val="24"/>
              </w:rPr>
              <w:t>4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.05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3.9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9B2E0F">
              <w:rPr>
                <w:rFonts w:asciiTheme="majorBidi" w:hAnsiTheme="majorBidi" w:cstheme="majorBidi"/>
                <w:sz w:val="24"/>
                <w:szCs w:val="24"/>
              </w:rPr>
              <w:t>11.34</w:t>
            </w:r>
            <w:r w:rsidRPr="009B2E0F">
              <w:rPr>
                <w:rFonts w:asciiTheme="majorBidi" w:hAnsiTheme="majorBidi" w:cstheme="majorBidi"/>
                <w:sz w:val="24"/>
                <w:szCs w:val="24"/>
                <w:rtl/>
              </w:rPr>
              <w:t>±</w:t>
            </w:r>
            <w:r w:rsidRPr="009B2E0F">
              <w:rPr>
                <w:rFonts w:asciiTheme="majorBidi" w:hAnsiTheme="majorBidi" w:cstheme="majorBidi"/>
                <w:sz w:val="24"/>
                <w:szCs w:val="24"/>
              </w:rPr>
              <w:t>4.6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  <w:r w:rsidRPr="009B2E0F">
              <w:rPr>
                <w:rFonts w:asciiTheme="majorBidi" w:hAnsiTheme="majorBidi" w:cstheme="majorBidi"/>
              </w:rPr>
              <w:t>0.027</w:t>
            </w:r>
          </w:p>
        </w:tc>
      </w:tr>
      <w:tr w:rsidR="00D475AD" w:rsidRPr="009B2E0F" w:rsidTr="00D00C3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741" w:type="dxa"/>
            <w:gridSpan w:val="5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67917" w:rsidP="00D00C3A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>
              <w:rPr>
                <w:rFonts w:asciiTheme="majorBidi" w:hAnsiTheme="majorBidi" w:cstheme="majorBidi"/>
                <w:sz w:val="24"/>
                <w:szCs w:val="24"/>
              </w:rPr>
              <w:t>Outcome</w:t>
            </w:r>
          </w:p>
        </w:tc>
        <w:tc>
          <w:tcPr>
            <w:tcW w:w="1139" w:type="dxa"/>
            <w:tcBorders>
              <w:top w:val="single" w:sz="12" w:space="0" w:color="auto"/>
              <w:bottom w:val="single" w:sz="12" w:space="0" w:color="auto"/>
            </w:tcBorders>
          </w:tcPr>
          <w:p w:rsidR="00D475AD" w:rsidRPr="009B2E0F" w:rsidRDefault="00D475AD" w:rsidP="00D00C3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</w:rPr>
            </w:pPr>
          </w:p>
        </w:tc>
      </w:tr>
      <w:tr w:rsidR="00532960" w:rsidRPr="009B2E0F" w:rsidTr="00D00C3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12" w:type="dxa"/>
            <w:tcBorders>
              <w:bottom w:val="single" w:sz="12" w:space="0" w:color="auto"/>
            </w:tcBorders>
          </w:tcPr>
          <w:p w:rsidR="00532960" w:rsidRPr="00D67917" w:rsidRDefault="00532960" w:rsidP="00532960">
            <w:pPr>
              <w:rPr>
                <w:rFonts w:asciiTheme="majorBidi" w:hAnsiTheme="majorBidi" w:cstheme="majorBidi"/>
                <w:sz w:val="24"/>
                <w:szCs w:val="24"/>
              </w:rPr>
            </w:pPr>
            <w:r w:rsidRPr="00D67917">
              <w:rPr>
                <w:rFonts w:asciiTheme="majorBidi" w:hAnsiTheme="majorBidi" w:cstheme="majorBidi"/>
                <w:sz w:val="24"/>
                <w:szCs w:val="24"/>
              </w:rPr>
              <w:t>Retinopathy( yes)</w:t>
            </w:r>
          </w:p>
        </w:tc>
        <w:tc>
          <w:tcPr>
            <w:tcW w:w="2205" w:type="dxa"/>
            <w:tcBorders>
              <w:bottom w:val="single" w:sz="12" w:space="0" w:color="auto"/>
            </w:tcBorders>
          </w:tcPr>
          <w:p w:rsidR="00532960" w:rsidRPr="00D67917" w:rsidRDefault="00532960" w:rsidP="00507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79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46(</w:t>
            </w:r>
            <w:r w:rsidR="005070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1.7</w:t>
            </w:r>
            <w:r w:rsidRPr="00D679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588" w:type="dxa"/>
            <w:tcBorders>
              <w:bottom w:val="single" w:sz="12" w:space="0" w:color="auto"/>
            </w:tcBorders>
          </w:tcPr>
          <w:p w:rsidR="00532960" w:rsidRPr="00D67917" w:rsidRDefault="00532960" w:rsidP="00532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79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85(11.4%)</w:t>
            </w:r>
          </w:p>
        </w:tc>
        <w:tc>
          <w:tcPr>
            <w:tcW w:w="1563" w:type="dxa"/>
            <w:tcBorders>
              <w:bottom w:val="single" w:sz="12" w:space="0" w:color="auto"/>
            </w:tcBorders>
          </w:tcPr>
          <w:p w:rsidR="00532960" w:rsidRPr="00D67917" w:rsidRDefault="00532960" w:rsidP="005070B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79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59(10</w:t>
            </w:r>
            <w:r w:rsidR="005070B2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9</w:t>
            </w:r>
            <w:bookmarkStart w:id="0" w:name="_GoBack"/>
            <w:bookmarkEnd w:id="0"/>
            <w:r w:rsidRPr="00D679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%)</w:t>
            </w:r>
          </w:p>
        </w:tc>
        <w:tc>
          <w:tcPr>
            <w:tcW w:w="1473" w:type="dxa"/>
            <w:tcBorders>
              <w:bottom w:val="single" w:sz="12" w:space="0" w:color="auto"/>
            </w:tcBorders>
          </w:tcPr>
          <w:p w:rsidR="00532960" w:rsidRPr="00D67917" w:rsidRDefault="00532960" w:rsidP="00532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D67917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129 (21.3%)</w:t>
            </w:r>
          </w:p>
        </w:tc>
        <w:tc>
          <w:tcPr>
            <w:tcW w:w="1139" w:type="dxa"/>
            <w:tcBorders>
              <w:bottom w:val="single" w:sz="12" w:space="0" w:color="auto"/>
            </w:tcBorders>
          </w:tcPr>
          <w:p w:rsidR="00532960" w:rsidRDefault="00532960" w:rsidP="00532960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</w:pPr>
            <w:r w:rsidRPr="00D727C7">
              <w:t>0.006</w:t>
            </w:r>
          </w:p>
        </w:tc>
      </w:tr>
    </w:tbl>
    <w:p w:rsidR="00D475AD" w:rsidRPr="009B2E0F" w:rsidRDefault="00D475AD" w:rsidP="00D475AD">
      <w:pPr>
        <w:rPr>
          <w:rtl/>
        </w:rPr>
      </w:pPr>
      <w:r w:rsidRPr="009B2E0F">
        <w:rPr>
          <w:rFonts w:hint="cs"/>
          <w:rtl/>
        </w:rPr>
        <w:t>*</w:t>
      </w:r>
      <w:r w:rsidRPr="009B2E0F">
        <w:t>Overlap over 6 months was defined as the dominant drug.</w:t>
      </w:r>
    </w:p>
    <w:p w:rsidR="00E150D3" w:rsidRPr="009B2E0F" w:rsidRDefault="00E150D3"/>
    <w:p w:rsidR="00D475AD" w:rsidRPr="009B2E0F" w:rsidRDefault="00D475AD"/>
    <w:p w:rsidR="00D475AD" w:rsidRPr="009B2E0F" w:rsidRDefault="00D475AD"/>
    <w:sectPr w:rsidR="00D475AD" w:rsidRPr="009B2E0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B110B88"/>
    <w:multiLevelType w:val="hybridMultilevel"/>
    <w:tmpl w:val="2D8251C4"/>
    <w:lvl w:ilvl="0" w:tplc="8106281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CF4AF2E0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F1296BA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2647E96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1BE9E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56AEB648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92DA5916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C9AEA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88D27900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3C20E46"/>
    <w:multiLevelType w:val="hybridMultilevel"/>
    <w:tmpl w:val="67860F06"/>
    <w:lvl w:ilvl="0" w:tplc="DE7019E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0FE260C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9761F16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F1668218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C769C38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B2EED814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761D7E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E86F68E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3D7896D2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41BB"/>
    <w:rsid w:val="000015EB"/>
    <w:rsid w:val="002F6DF1"/>
    <w:rsid w:val="005070B2"/>
    <w:rsid w:val="00524BD5"/>
    <w:rsid w:val="00532960"/>
    <w:rsid w:val="0057638F"/>
    <w:rsid w:val="00945550"/>
    <w:rsid w:val="009B2E0F"/>
    <w:rsid w:val="009B41BB"/>
    <w:rsid w:val="00AC19C1"/>
    <w:rsid w:val="00B12EFB"/>
    <w:rsid w:val="00C24B64"/>
    <w:rsid w:val="00D475AD"/>
    <w:rsid w:val="00D67917"/>
    <w:rsid w:val="00E150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4E30B4D"/>
  <w15:chartTrackingRefBased/>
  <w15:docId w15:val="{06968886-384A-4C1D-B4BB-FBEFCF2C9E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475AD"/>
    <w:rPr>
      <w:lang w:bidi="fa-I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5AD"/>
    <w:pPr>
      <w:ind w:left="720"/>
      <w:contextualSpacing/>
    </w:pPr>
  </w:style>
  <w:style w:type="table" w:styleId="PlainTable4">
    <w:name w:val="Plain Table 4"/>
    <w:basedOn w:val="TableNormal"/>
    <w:uiPriority w:val="44"/>
    <w:rsid w:val="00D475A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3</TotalTime>
  <Pages>1</Pages>
  <Words>263</Words>
  <Characters>1502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hardost</dc:creator>
  <cp:keywords/>
  <dc:description/>
  <cp:lastModifiedBy>bahardost</cp:lastModifiedBy>
  <cp:revision>6</cp:revision>
  <dcterms:created xsi:type="dcterms:W3CDTF">2024-10-17T10:14:00Z</dcterms:created>
  <dcterms:modified xsi:type="dcterms:W3CDTF">2024-12-08T19:45:00Z</dcterms:modified>
</cp:coreProperties>
</file>